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9A397" w14:textId="3556E481" w:rsidR="00FD77A0" w:rsidRPr="000306AA" w:rsidRDefault="00FD77A0" w:rsidP="00FD77A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0739946"/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1E5CE65" w14:textId="77777777" w:rsidR="00FD77A0" w:rsidRPr="000306AA" w:rsidRDefault="00FD77A0" w:rsidP="00FD77A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5C43">
        <w:rPr>
          <w:rFonts w:ascii="Times New Roman" w:hAnsi="Times New Roman" w:cs="Times New Roman"/>
          <w:b/>
          <w:bCs/>
          <w:sz w:val="24"/>
          <w:szCs w:val="24"/>
        </w:rPr>
        <w:t>CCP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>-</w:t>
      </w:r>
      <w:proofErr w:type="gramStart"/>
      <w:r w:rsidRPr="00265C43">
        <w:rPr>
          <w:rFonts w:ascii="Times New Roman" w:hAnsi="Times New Roman" w:cs="Times New Roman"/>
          <w:b/>
          <w:bCs/>
          <w:sz w:val="24"/>
          <w:szCs w:val="24"/>
        </w:rPr>
        <w:t>SLO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gramEnd"/>
      <w:r w:rsidRPr="00265C4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):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Think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critically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creatively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variety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methods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order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make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decisions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solve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problems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854"/>
        <w:gridCol w:w="1859"/>
        <w:gridCol w:w="2097"/>
        <w:gridCol w:w="1867"/>
        <w:gridCol w:w="1904"/>
      </w:tblGrid>
      <w:tr w:rsidR="00FD77A0" w:rsidRPr="00265C43" w14:paraId="67054F09" w14:textId="77777777" w:rsidTr="00F95B28">
        <w:tc>
          <w:tcPr>
            <w:tcW w:w="0" w:type="auto"/>
          </w:tcPr>
          <w:p w14:paraId="082BB9F5" w14:textId="77777777" w:rsidR="00FD77A0" w:rsidRPr="00265C43" w:rsidRDefault="00FD77A0" w:rsidP="00F95B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on</w:t>
            </w:r>
          </w:p>
        </w:tc>
        <w:tc>
          <w:tcPr>
            <w:tcW w:w="0" w:type="auto"/>
          </w:tcPr>
          <w:p w14:paraId="1089A780" w14:textId="77777777" w:rsidR="00FD77A0" w:rsidRPr="000306AA" w:rsidRDefault="00FD77A0" w:rsidP="00F95B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ellent</w:t>
            </w:r>
          </w:p>
          <w:p w14:paraId="0BEB9585" w14:textId="77777777" w:rsidR="00FD77A0" w:rsidRPr="00265C43" w:rsidRDefault="00FD77A0" w:rsidP="00F95B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7D3D5BF" w14:textId="77777777" w:rsidR="00FD77A0" w:rsidRPr="000306AA" w:rsidRDefault="00FD77A0" w:rsidP="00F95B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</w:t>
            </w:r>
          </w:p>
          <w:p w14:paraId="44BBF6B3" w14:textId="77777777" w:rsidR="00FD77A0" w:rsidRPr="00265C43" w:rsidRDefault="00FD77A0" w:rsidP="00F95B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9F40398" w14:textId="77777777" w:rsidR="00FD77A0" w:rsidRPr="000306AA" w:rsidRDefault="00FD77A0" w:rsidP="00F95B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ir</w:t>
            </w:r>
          </w:p>
          <w:p w14:paraId="213AE4DE" w14:textId="77777777" w:rsidR="00FD77A0" w:rsidRPr="00265C43" w:rsidRDefault="00FD77A0" w:rsidP="00F95B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B6ADBDB" w14:textId="77777777" w:rsidR="00FD77A0" w:rsidRPr="000306AA" w:rsidRDefault="00FD77A0" w:rsidP="00F95B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r</w:t>
            </w:r>
          </w:p>
          <w:p w14:paraId="7D815E23" w14:textId="77777777" w:rsidR="00FD77A0" w:rsidRPr="00265C43" w:rsidRDefault="00FD77A0" w:rsidP="00F95B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FD77A0" w:rsidRPr="00265C43" w14:paraId="3DF91EAE" w14:textId="77777777" w:rsidTr="00F95B28">
        <w:tc>
          <w:tcPr>
            <w:tcW w:w="0" w:type="auto"/>
          </w:tcPr>
          <w:p w14:paraId="51B602E1" w14:textId="77777777" w:rsidR="00FD77A0" w:rsidRPr="000306AA" w:rsidRDefault="00FD77A0" w:rsidP="00F95B28">
            <w:pPr>
              <w:autoSpaceDE w:val="0"/>
              <w:autoSpaceDN w:val="0"/>
              <w:adjustRightInd w:val="0"/>
              <w:ind w:left="-1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lanation</w:t>
            </w: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sues</w:t>
            </w:r>
          </w:p>
          <w:p w14:paraId="4E99602F" w14:textId="77777777" w:rsidR="00FD77A0" w:rsidRPr="00265C43" w:rsidRDefault="00FD77A0" w:rsidP="00F95B28">
            <w:pPr>
              <w:autoSpaceDE w:val="0"/>
              <w:autoSpaceDN w:val="0"/>
              <w:adjustRightInd w:val="0"/>
              <w:ind w:left="-1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]</w:t>
            </w:r>
          </w:p>
        </w:tc>
        <w:tc>
          <w:tcPr>
            <w:tcW w:w="0" w:type="auto"/>
          </w:tcPr>
          <w:p w14:paraId="6D0BBADF" w14:textId="77777777" w:rsidR="00FD77A0" w:rsidRPr="00265C43" w:rsidRDefault="00FD77A0" w:rsidP="00F95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tate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clearly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howing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understanding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760CE802" w14:textId="77777777" w:rsidR="00FD77A0" w:rsidRPr="00265C43" w:rsidRDefault="00FD77A0" w:rsidP="00F95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tate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clearly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howing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understanding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682D7D40" w14:textId="77777777" w:rsidR="00FD77A0" w:rsidRPr="000306AA" w:rsidRDefault="00FD77A0" w:rsidP="00F95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tate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howing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limited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understanding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42AE913" w14:textId="77777777" w:rsidR="00FD77A0" w:rsidRPr="000306AA" w:rsidRDefault="00FD77A0" w:rsidP="00F95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3C5C29" w14:textId="77777777" w:rsidR="00FD77A0" w:rsidRPr="00265C43" w:rsidRDefault="00FD77A0" w:rsidP="00F95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A87E11" w14:textId="77777777" w:rsidR="00FD77A0" w:rsidRPr="00265C43" w:rsidRDefault="00FD77A0" w:rsidP="00F95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tate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ttempt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howing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understanding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D77A0" w:rsidRPr="00265C43" w14:paraId="7DAF0AEC" w14:textId="77777777" w:rsidTr="00F95B28">
        <w:tc>
          <w:tcPr>
            <w:tcW w:w="0" w:type="auto"/>
          </w:tcPr>
          <w:p w14:paraId="191ABE26" w14:textId="77777777" w:rsidR="00FD77A0" w:rsidRPr="000306AA" w:rsidRDefault="00FD77A0" w:rsidP="00F95B28">
            <w:pPr>
              <w:autoSpaceDE w:val="0"/>
              <w:autoSpaceDN w:val="0"/>
              <w:adjustRightInd w:val="0"/>
              <w:ind w:left="-1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tegy</w:t>
            </w: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1FD6F7A" w14:textId="77777777" w:rsidR="00FD77A0" w:rsidRPr="000306AA" w:rsidRDefault="00FD77A0" w:rsidP="00F95B28">
            <w:pPr>
              <w:autoSpaceDE w:val="0"/>
              <w:autoSpaceDN w:val="0"/>
              <w:adjustRightInd w:val="0"/>
              <w:ind w:left="-1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]</w:t>
            </w:r>
          </w:p>
          <w:p w14:paraId="62AA7396" w14:textId="77777777" w:rsidR="00FD77A0" w:rsidRPr="00265C43" w:rsidRDefault="00FD77A0" w:rsidP="00F95B28">
            <w:pPr>
              <w:autoSpaceDE w:val="0"/>
              <w:autoSpaceDN w:val="0"/>
              <w:adjustRightInd w:val="0"/>
              <w:ind w:left="-1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0211A48" w14:textId="77777777" w:rsidR="00FD77A0" w:rsidRPr="00265C43" w:rsidRDefault="00FD77A0" w:rsidP="00F95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Use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echniqu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mong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mos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efficien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possibl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50FA1F5C" w14:textId="77777777" w:rsidR="00FD77A0" w:rsidRPr="00265C43" w:rsidRDefault="00FD77A0" w:rsidP="00F95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Use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echniqu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work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bu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mong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mos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efficien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possibl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2691F925" w14:textId="77777777" w:rsidR="00FD77A0" w:rsidRPr="00265C43" w:rsidRDefault="00FD77A0" w:rsidP="00F95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Use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echniqu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connection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490FC96C" w14:textId="77777777" w:rsidR="00FD77A0" w:rsidRPr="00265C43" w:rsidRDefault="00FD77A0" w:rsidP="00F95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Use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echniqu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echniqu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connection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D77A0" w:rsidRPr="00265C43" w14:paraId="744B0F61" w14:textId="77777777" w:rsidTr="00F95B28">
        <w:tc>
          <w:tcPr>
            <w:tcW w:w="0" w:type="auto"/>
          </w:tcPr>
          <w:p w14:paraId="3F430602" w14:textId="77777777" w:rsidR="00FD77A0" w:rsidRPr="000306AA" w:rsidRDefault="00FD77A0" w:rsidP="00F95B28">
            <w:pPr>
              <w:autoSpaceDE w:val="0"/>
              <w:autoSpaceDN w:val="0"/>
              <w:adjustRightInd w:val="0"/>
              <w:ind w:left="-1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lementation</w:t>
            </w:r>
          </w:p>
          <w:p w14:paraId="094A4163" w14:textId="77777777" w:rsidR="00FD77A0" w:rsidRPr="00265C43" w:rsidRDefault="00FD77A0" w:rsidP="00F95B28">
            <w:pPr>
              <w:autoSpaceDE w:val="0"/>
              <w:autoSpaceDN w:val="0"/>
              <w:adjustRightInd w:val="0"/>
              <w:ind w:left="-1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</w:t>
            </w: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]</w:t>
            </w:r>
          </w:p>
        </w:tc>
        <w:tc>
          <w:tcPr>
            <w:tcW w:w="0" w:type="auto"/>
          </w:tcPr>
          <w:p w14:paraId="00BB3176" w14:textId="77777777" w:rsidR="00FD77A0" w:rsidRPr="00265C43" w:rsidRDefault="00FD77A0" w:rsidP="00F95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Perform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logical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leading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oward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error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28651BB7" w14:textId="77777777" w:rsidR="00FD77A0" w:rsidRPr="00265C43" w:rsidRDefault="00FD77A0" w:rsidP="00F95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Perform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logical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leading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oward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bu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few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error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49E4F686" w14:textId="77777777" w:rsidR="00FD77A0" w:rsidRPr="00265C43" w:rsidRDefault="00FD77A0" w:rsidP="00F95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Perform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logical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error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6FD25D1D" w14:textId="77777777" w:rsidR="00FD77A0" w:rsidRPr="00265C43" w:rsidRDefault="00FD77A0" w:rsidP="00F95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Demonstrat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effor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implemen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trategy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ttempt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perform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bu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error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D77A0" w:rsidRPr="00265C43" w14:paraId="297FB18A" w14:textId="77777777" w:rsidTr="00F95B28">
        <w:tc>
          <w:tcPr>
            <w:tcW w:w="0" w:type="auto"/>
          </w:tcPr>
          <w:p w14:paraId="7E99E12A" w14:textId="77777777" w:rsidR="00FD77A0" w:rsidRPr="000306AA" w:rsidRDefault="00FD77A0" w:rsidP="00F95B28">
            <w:pPr>
              <w:autoSpaceDE w:val="0"/>
              <w:autoSpaceDN w:val="0"/>
              <w:adjustRightInd w:val="0"/>
              <w:ind w:left="-1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lusion</w:t>
            </w: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05FFBDF" w14:textId="77777777" w:rsidR="00FD77A0" w:rsidRPr="00265C43" w:rsidRDefault="00FD77A0" w:rsidP="00F95B28">
            <w:pPr>
              <w:autoSpaceDE w:val="0"/>
              <w:autoSpaceDN w:val="0"/>
              <w:adjustRightInd w:val="0"/>
              <w:ind w:left="-1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[</w:t>
            </w: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26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Pr="0003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]</w:t>
            </w:r>
          </w:p>
        </w:tc>
        <w:tc>
          <w:tcPr>
            <w:tcW w:w="0" w:type="auto"/>
          </w:tcPr>
          <w:p w14:paraId="2D4E7E58" w14:textId="77777777" w:rsidR="00FD77A0" w:rsidRPr="00265C43" w:rsidRDefault="00FD77A0" w:rsidP="00F95B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Conclusion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logical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clearly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ake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ppropriat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into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ccoun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3751B1D6" w14:textId="77777777" w:rsidR="00FD77A0" w:rsidRPr="00265C43" w:rsidRDefault="00FD77A0" w:rsidP="00F95B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Conclusion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but</w:t>
            </w:r>
            <w:proofErr w:type="gramEnd"/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doe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comprehensively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tak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ppropriat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into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ccoun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0" w:type="auto"/>
          </w:tcPr>
          <w:p w14:paraId="54203D9A" w14:textId="77777777" w:rsidR="00FD77A0" w:rsidRPr="00265C43" w:rsidRDefault="00FD77A0" w:rsidP="00F95B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Conclusion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but</w:t>
            </w:r>
            <w:proofErr w:type="gramEnd"/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drawn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dequate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argumentation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0" w:type="auto"/>
          </w:tcPr>
          <w:p w14:paraId="73E81522" w14:textId="77777777" w:rsidR="00FD77A0" w:rsidRPr="00265C43" w:rsidRDefault="00FD77A0" w:rsidP="00F95B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Conclusion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conclusion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C43">
              <w:rPr>
                <w:rFonts w:ascii="Times New Roman" w:hAnsi="Times New Roman" w:cs="Times New Roman"/>
                <w:sz w:val="24"/>
                <w:szCs w:val="24"/>
              </w:rPr>
              <w:t>reached</w:t>
            </w:r>
            <w:r w:rsidRPr="000306A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bookmarkEnd w:id="0"/>
    </w:tbl>
    <w:p w14:paraId="22CABC19" w14:textId="31F92EC1" w:rsidR="00FD77A0" w:rsidRPr="000306AA" w:rsidRDefault="00FD77A0" w:rsidP="00FD77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289D24" w14:textId="77777777" w:rsidR="00623569" w:rsidRDefault="00623569"/>
    <w:sectPr w:rsidR="00623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0132D"/>
    <w:rsid w:val="0020132D"/>
    <w:rsid w:val="00623569"/>
    <w:rsid w:val="00FD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3634D"/>
  <w15:chartTrackingRefBased/>
  <w15:docId w15:val="{DC8C1F29-9A60-4AE6-84FA-F4FA28F23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7A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1-12-24T07:50:00Z</dcterms:created>
  <dcterms:modified xsi:type="dcterms:W3CDTF">2021-12-24T07:50:00Z</dcterms:modified>
</cp:coreProperties>
</file>